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horzAnchor="margin" w:tblpXSpec="center" w:tblpY="-1440"/>
        <w:tblW w:w="14760" w:type="dxa"/>
        <w:tblLayout w:type="fixed"/>
        <w:tblLook w:val="04A0" w:firstRow="1" w:lastRow="0" w:firstColumn="1" w:lastColumn="0" w:noHBand="0" w:noVBand="1"/>
        <w:tblCaption w:val="Table 4. Patients identified to have HMMS through genomic characterization or ancillary testing."/>
      </w:tblPr>
      <w:tblGrid>
        <w:gridCol w:w="720"/>
        <w:gridCol w:w="630"/>
        <w:gridCol w:w="1080"/>
        <w:gridCol w:w="2070"/>
        <w:gridCol w:w="2970"/>
        <w:gridCol w:w="1350"/>
        <w:gridCol w:w="1260"/>
        <w:gridCol w:w="1080"/>
        <w:gridCol w:w="1080"/>
        <w:gridCol w:w="1350"/>
        <w:gridCol w:w="1170"/>
      </w:tblGrid>
      <w:tr w:rsidR="000A698D" w:rsidRPr="00FE7205" w14:paraId="79EDA2DE" w14:textId="77777777" w:rsidTr="000A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60" w:type="dxa"/>
            <w:gridSpan w:val="11"/>
            <w:vAlign w:val="center"/>
          </w:tcPr>
          <w:p w14:paraId="6C5A2812" w14:textId="77777777" w:rsidR="000A698D" w:rsidRDefault="000A698D" w:rsidP="000A698D">
            <w:pPr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</w:p>
          <w:p w14:paraId="59C031C0" w14:textId="77777777" w:rsidR="000A698D" w:rsidRDefault="000A698D" w:rsidP="000A698D">
            <w:pPr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</w:p>
          <w:p w14:paraId="3D416C4A" w14:textId="77777777" w:rsidR="000A698D" w:rsidRDefault="000A698D" w:rsidP="000A698D">
            <w:pPr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</w:p>
          <w:p w14:paraId="11E42F0C" w14:textId="2D5313DC" w:rsidR="000A698D" w:rsidRPr="0016317A" w:rsidRDefault="000A698D" w:rsidP="000A69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pplementary Table 1</w:t>
            </w:r>
            <w:r w:rsidRPr="00835D91">
              <w:rPr>
                <w:rFonts w:cstheme="minorHAnsi"/>
                <w:sz w:val="16"/>
                <w:szCs w:val="16"/>
              </w:rPr>
              <w:t xml:space="preserve">. Patients identified to have </w:t>
            </w:r>
            <w:r>
              <w:rPr>
                <w:rFonts w:cstheme="minorHAnsi"/>
                <w:sz w:val="16"/>
                <w:szCs w:val="16"/>
              </w:rPr>
              <w:t>HHMS</w:t>
            </w:r>
            <w:r w:rsidRPr="00835D91">
              <w:rPr>
                <w:rFonts w:cstheme="minorHAnsi"/>
                <w:sz w:val="16"/>
                <w:szCs w:val="16"/>
              </w:rPr>
              <w:t xml:space="preserve"> through </w:t>
            </w:r>
            <w:r>
              <w:rPr>
                <w:rFonts w:cstheme="minorHAnsi"/>
                <w:sz w:val="16"/>
                <w:szCs w:val="16"/>
              </w:rPr>
              <w:t>genetic</w:t>
            </w:r>
            <w:r w:rsidRPr="00835D91">
              <w:rPr>
                <w:rFonts w:cstheme="minorHAnsi"/>
                <w:sz w:val="16"/>
                <w:szCs w:val="16"/>
              </w:rPr>
              <w:t xml:space="preserve"> characterization or</w:t>
            </w:r>
            <w:r w:rsidR="00BF7251">
              <w:rPr>
                <w:rFonts w:cstheme="minorHAnsi"/>
                <w:sz w:val="16"/>
                <w:szCs w:val="16"/>
              </w:rPr>
              <w:t xml:space="preserve"> abnormal</w:t>
            </w:r>
            <w:r w:rsidRPr="00835D91">
              <w:rPr>
                <w:rFonts w:cstheme="minorHAnsi"/>
                <w:sz w:val="16"/>
                <w:szCs w:val="16"/>
              </w:rPr>
              <w:t xml:space="preserve"> ancillary testing.</w:t>
            </w:r>
          </w:p>
        </w:tc>
      </w:tr>
      <w:tr w:rsidR="000A698D" w:rsidRPr="00FE7205" w14:paraId="6E7F8056" w14:textId="77777777" w:rsidTr="000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2C8E11BD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Ident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16317A">
              <w:rPr>
                <w:rFonts w:cstheme="minorHAnsi"/>
                <w:sz w:val="16"/>
                <w:szCs w:val="16"/>
              </w:rPr>
              <w:t>ifier</w:t>
            </w:r>
          </w:p>
        </w:tc>
        <w:tc>
          <w:tcPr>
            <w:tcW w:w="630" w:type="dxa"/>
            <w:vAlign w:val="center"/>
            <w:hideMark/>
          </w:tcPr>
          <w:p w14:paraId="614B597F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080" w:type="dxa"/>
            <w:vAlign w:val="center"/>
            <w:hideMark/>
          </w:tcPr>
          <w:p w14:paraId="22B5552D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Age at Myeloid Diagnosis, Diagnosis</w:t>
            </w:r>
          </w:p>
        </w:tc>
        <w:tc>
          <w:tcPr>
            <w:tcW w:w="2070" w:type="dxa"/>
            <w:vAlign w:val="center"/>
            <w:hideMark/>
          </w:tcPr>
          <w:p w14:paraId="21915260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linical History</w:t>
            </w:r>
          </w:p>
        </w:tc>
        <w:tc>
          <w:tcPr>
            <w:tcW w:w="2970" w:type="dxa"/>
            <w:vAlign w:val="center"/>
          </w:tcPr>
          <w:p w14:paraId="5F11FB19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Initial Myeloid Pathology</w:t>
            </w:r>
          </w:p>
        </w:tc>
        <w:tc>
          <w:tcPr>
            <w:tcW w:w="1350" w:type="dxa"/>
            <w:vAlign w:val="center"/>
          </w:tcPr>
          <w:p w14:paraId="4FDAE032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amily History</w:t>
            </w:r>
          </w:p>
        </w:tc>
        <w:tc>
          <w:tcPr>
            <w:tcW w:w="1260" w:type="dxa"/>
            <w:vAlign w:val="center"/>
            <w:hideMark/>
          </w:tcPr>
          <w:p w14:paraId="1AD7D082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Gene with PV Identified (Zygosity)</w:t>
            </w:r>
          </w:p>
        </w:tc>
        <w:tc>
          <w:tcPr>
            <w:tcW w:w="1080" w:type="dxa"/>
            <w:vAlign w:val="center"/>
            <w:hideMark/>
          </w:tcPr>
          <w:p w14:paraId="6466C5BE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variant (c./p.)</w:t>
            </w:r>
          </w:p>
        </w:tc>
        <w:tc>
          <w:tcPr>
            <w:tcW w:w="1080" w:type="dxa"/>
            <w:vAlign w:val="center"/>
            <w:hideMark/>
          </w:tcPr>
          <w:p w14:paraId="55BD04E8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Other VUS Identified (c./p.)</w:t>
            </w:r>
          </w:p>
        </w:tc>
        <w:tc>
          <w:tcPr>
            <w:tcW w:w="1350" w:type="dxa"/>
            <w:vAlign w:val="center"/>
            <w:hideMark/>
          </w:tcPr>
          <w:p w14:paraId="4F720DEC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Ancillary Testing Performed (Result)</w:t>
            </w:r>
          </w:p>
        </w:tc>
        <w:tc>
          <w:tcPr>
            <w:tcW w:w="1170" w:type="dxa"/>
            <w:vAlign w:val="center"/>
            <w:hideMark/>
          </w:tcPr>
          <w:p w14:paraId="658D082D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Status</w:t>
            </w:r>
          </w:p>
        </w:tc>
      </w:tr>
      <w:tr w:rsidR="000A698D" w:rsidRPr="00FE7205" w14:paraId="71F37BC2" w14:textId="77777777" w:rsidTr="000A69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2C6B42DA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  <w:hideMark/>
          </w:tcPr>
          <w:p w14:paraId="29F07658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08F8DCF2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33, MDS</w:t>
            </w:r>
          </w:p>
        </w:tc>
        <w:tc>
          <w:tcPr>
            <w:tcW w:w="2070" w:type="dxa"/>
            <w:vAlign w:val="center"/>
          </w:tcPr>
          <w:p w14:paraId="4E40F49F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color w:val="000000"/>
                <w:sz w:val="16"/>
                <w:szCs w:val="16"/>
              </w:rPr>
              <w:t>Frequent infections, lifelong easy bleeding, short stature (4'2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394EC2">
              <w:rPr>
                <w:rFonts w:cstheme="minorHAnsi"/>
                <w:color w:val="000000"/>
                <w:sz w:val="16"/>
                <w:szCs w:val="16"/>
              </w:rPr>
              <w:t>(-2.9 SD from Guatemalan female average (4'10''))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,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hyperpigmentation, nail dystrophy, delayed puberty</w:t>
            </w:r>
          </w:p>
        </w:tc>
        <w:tc>
          <w:tcPr>
            <w:tcW w:w="2970" w:type="dxa"/>
          </w:tcPr>
          <w:p w14:paraId="2CF56742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one Marrow Exam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Myelodysplastic syndrome with multilineage dysplasia in a hypercellular bone marrow (95%) with trilineage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dys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>, a decreased myeloid to erythroid ratio, and 4% blasts.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ytogenetics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46,XX,der(11)t(1;11)(q21;q23)[4]/46,XX,add(1)(q32),der(11)t(1;11)(q21;q23),add(18)(p11.2),add(19)(q13.3)[16]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Copy loss of MLL [11q23] (94.7%)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matic Profiling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: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ET2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3030G&gt;T 50.3%</w:t>
            </w:r>
          </w:p>
        </w:tc>
        <w:tc>
          <w:tcPr>
            <w:tcW w:w="1350" w:type="dxa"/>
            <w:vAlign w:val="center"/>
          </w:tcPr>
          <w:p w14:paraId="5D870D3E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Children and Siblings: </w:t>
            </w:r>
            <w:r w:rsidRPr="0016317A">
              <w:rPr>
                <w:rFonts w:cstheme="minorHAnsi"/>
                <w:sz w:val="16"/>
                <w:szCs w:val="16"/>
              </w:rPr>
              <w:t>Niece with aplastic anemia at age 5</w:t>
            </w:r>
          </w:p>
        </w:tc>
        <w:tc>
          <w:tcPr>
            <w:tcW w:w="1260" w:type="dxa"/>
            <w:vAlign w:val="center"/>
            <w:hideMark/>
          </w:tcPr>
          <w:p w14:paraId="2113DB31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ANCA (homozygous)</w:t>
            </w:r>
          </w:p>
        </w:tc>
        <w:tc>
          <w:tcPr>
            <w:tcW w:w="1080" w:type="dxa"/>
            <w:vAlign w:val="center"/>
            <w:hideMark/>
          </w:tcPr>
          <w:p w14:paraId="11CCAE36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.283+1G&gt;T</w:t>
            </w:r>
          </w:p>
        </w:tc>
        <w:tc>
          <w:tcPr>
            <w:tcW w:w="1080" w:type="dxa"/>
            <w:vAlign w:val="center"/>
            <w:hideMark/>
          </w:tcPr>
          <w:p w14:paraId="74440510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70832089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70" w:type="dxa"/>
            <w:vAlign w:val="center"/>
            <w:hideMark/>
          </w:tcPr>
          <w:p w14:paraId="71840CFF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Deceased, no transplant</w:t>
            </w:r>
          </w:p>
        </w:tc>
      </w:tr>
      <w:tr w:rsidR="000A698D" w:rsidRPr="00FE7205" w14:paraId="48C23E59" w14:textId="77777777" w:rsidTr="000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24DFBBB0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  <w:hideMark/>
          </w:tcPr>
          <w:p w14:paraId="36300C4E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center"/>
            <w:hideMark/>
          </w:tcPr>
          <w:p w14:paraId="6C54DD1B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46, MDS</w:t>
            </w:r>
          </w:p>
        </w:tc>
        <w:tc>
          <w:tcPr>
            <w:tcW w:w="2070" w:type="dxa"/>
            <w:vAlign w:val="center"/>
          </w:tcPr>
          <w:p w14:paraId="0EB34DAC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t>Thrombocytopenia diagnosed at age 25, presumable aplastic anemia followed by MDS diagnosis at age 46, interstitial lung disease diagnosed at age 48 during HSCT workup.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br/>
              <w:t>Reportedly premature graying at age 16, frequent ear infections, tooth anomaly of "another bone growing from root of tooth"</w:t>
            </w:r>
          </w:p>
        </w:tc>
        <w:tc>
          <w:tcPr>
            <w:tcW w:w="2970" w:type="dxa"/>
          </w:tcPr>
          <w:p w14:paraId="0FB77284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one Marrow Exam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Myelodysplastic syndrome, unclassifiable (MDS-U) in a hypocellular bone marrow (30%) with trilineage hematopoiesis including decreased megakaryocytes and 1% blasts.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46,XY,+1,der(1;14)(q10;q10)[7]/46,XY[13]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MECOM [3q26] atypical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breakapart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rearrangement with 5'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COM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loss (84%); RUNX1/RUNX1T1 [21q22/8q22] copy gain (3.3%)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Somatic Profiling: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ZRSR2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c.904T&gt;C 50%</w:t>
            </w:r>
          </w:p>
        </w:tc>
        <w:tc>
          <w:tcPr>
            <w:tcW w:w="1350" w:type="dxa"/>
            <w:vAlign w:val="center"/>
          </w:tcPr>
          <w:p w14:paraId="0BB0D9D2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Uncle with metastatic cancer of unknown primary, deceased within 3 months of diagnosis</w:t>
            </w:r>
          </w:p>
          <w:p w14:paraId="1AA0F2AE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B8AC931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TERC (heterozygous)</w:t>
            </w:r>
            <w:r w:rsidRPr="0016317A">
              <w:rPr>
                <w:rFonts w:cstheme="minorHAnsi"/>
                <w:sz w:val="16"/>
                <w:szCs w:val="16"/>
              </w:rPr>
              <w:br/>
              <w:t>MECOM (heterozygous)</w:t>
            </w:r>
          </w:p>
        </w:tc>
        <w:tc>
          <w:tcPr>
            <w:tcW w:w="1080" w:type="dxa"/>
            <w:vAlign w:val="center"/>
            <w:hideMark/>
          </w:tcPr>
          <w:p w14:paraId="06551753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ull gene deletion of TERC; Deletion of Exon1 of transcript variant 4 (MECOM)</w:t>
            </w:r>
          </w:p>
        </w:tc>
        <w:tc>
          <w:tcPr>
            <w:tcW w:w="1080" w:type="dxa"/>
            <w:vAlign w:val="center"/>
            <w:hideMark/>
          </w:tcPr>
          <w:p w14:paraId="096C7950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 xml:space="preserve">SRP74 (c.18C&gt;G, 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Ser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6Arg)</w:t>
            </w:r>
          </w:p>
        </w:tc>
        <w:tc>
          <w:tcPr>
            <w:tcW w:w="1350" w:type="dxa"/>
            <w:vAlign w:val="center"/>
            <w:hideMark/>
          </w:tcPr>
          <w:p w14:paraId="2176A158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Telomere Length Analysis (&lt;1%ile)</w:t>
            </w:r>
          </w:p>
        </w:tc>
        <w:tc>
          <w:tcPr>
            <w:tcW w:w="1170" w:type="dxa"/>
            <w:vAlign w:val="center"/>
            <w:hideMark/>
          </w:tcPr>
          <w:p w14:paraId="5F18780C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Deceased, no transplant</w:t>
            </w:r>
          </w:p>
        </w:tc>
      </w:tr>
      <w:tr w:rsidR="000A698D" w:rsidRPr="00FE7205" w14:paraId="29D4D5A3" w14:textId="77777777" w:rsidTr="000A69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5EDEBBF0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  <w:vAlign w:val="center"/>
            <w:hideMark/>
          </w:tcPr>
          <w:p w14:paraId="21DCDDB3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3131EB01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31, AML</w:t>
            </w:r>
          </w:p>
        </w:tc>
        <w:tc>
          <w:tcPr>
            <w:tcW w:w="2070" w:type="dxa"/>
            <w:vAlign w:val="center"/>
          </w:tcPr>
          <w:p w14:paraId="63114A12" w14:textId="77777777" w:rsidR="000A698D" w:rsidRPr="00F95C2F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History of AML diagnosed at age 31, underwent unrelated </w:t>
            </w:r>
            <w:proofErr w:type="spellStart"/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t>-HSCT, stature 5'2".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Referred to genetics at age 44 due to multiple primary cancer diagnoses: 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>
              <w:rPr>
                <w:rFonts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 Bilateral breast cancer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right: invasive ductal carcinoma, ER/PR-; left: invasive metaplastic 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atrix producing carcinoma, ER/PR-) with metastasis to the axilla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>
              <w:rPr>
                <w:rFonts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 Metastatic esophageal squamous cell carcinoma</w:t>
            </w:r>
            <w:r>
              <w:rPr>
                <w:rFonts w:cstheme="minorHAnsi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br/>
            </w:r>
            <w:r>
              <w:rPr>
                <w:rFonts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 Tonsillar squamous cell carcinoma</w:t>
            </w:r>
          </w:p>
        </w:tc>
        <w:tc>
          <w:tcPr>
            <w:tcW w:w="2970" w:type="dxa"/>
          </w:tcPr>
          <w:p w14:paraId="29538409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 xml:space="preserve">Bone Marrow Exam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Acute myeloid leukemia with myelodysplasia-related changes in a hypercellular bone marrow (100%) showing decreased megakaryocytes, marked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dyserthro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>, dysgranulopoiesis, and 63% blasts.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proofErr w:type="gramStart"/>
            <w:r w:rsidRPr="0016317A">
              <w:rPr>
                <w:rFonts w:cstheme="minorHAnsi"/>
                <w:color w:val="000000"/>
                <w:sz w:val="16"/>
                <w:szCs w:val="16"/>
              </w:rPr>
              <w:t>46,XX</w:t>
            </w:r>
            <w:proofErr w:type="gramEnd"/>
            <w:r w:rsidRPr="0016317A">
              <w:rPr>
                <w:rFonts w:cstheme="minorHAnsi"/>
                <w:color w:val="000000"/>
                <w:sz w:val="16"/>
                <w:szCs w:val="16"/>
              </w:rPr>
              <w:t>,add(2)(p11.2),del(7)(q22q32),add(11)(p15)[20]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None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Somatic Profiling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50" w:type="dxa"/>
            <w:vAlign w:val="center"/>
          </w:tcPr>
          <w:p w14:paraId="03FD0B8A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>Paternal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: Father with esophageal cancer at 65, deceased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Grandmother, grandfather with cancers NOS; first cousin with liver cancer</w:t>
            </w:r>
          </w:p>
          <w:p w14:paraId="1DB05E70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223B619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BRCA1 (heterozygous)</w:t>
            </w:r>
          </w:p>
        </w:tc>
        <w:tc>
          <w:tcPr>
            <w:tcW w:w="1080" w:type="dxa"/>
            <w:vAlign w:val="center"/>
            <w:hideMark/>
          </w:tcPr>
          <w:p w14:paraId="7F0D9487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.1687C&gt;T (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Gln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563*)</w:t>
            </w:r>
          </w:p>
        </w:tc>
        <w:tc>
          <w:tcPr>
            <w:tcW w:w="1080" w:type="dxa"/>
            <w:vAlign w:val="center"/>
            <w:hideMark/>
          </w:tcPr>
          <w:p w14:paraId="4707E8C4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 xml:space="preserve">MBD4 (c.572C&gt;T, 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Pro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191Leu)</w:t>
            </w:r>
          </w:p>
        </w:tc>
        <w:tc>
          <w:tcPr>
            <w:tcW w:w="1350" w:type="dxa"/>
            <w:vAlign w:val="center"/>
            <w:hideMark/>
          </w:tcPr>
          <w:p w14:paraId="15798C6F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hromosome Breakage Analysis on cultured fibroblasts (Abnormal but indeterminate)</w:t>
            </w:r>
          </w:p>
          <w:p w14:paraId="730D4102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E83DCE4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Telomeres not possible due to HSCT</w:t>
            </w:r>
          </w:p>
        </w:tc>
        <w:tc>
          <w:tcPr>
            <w:tcW w:w="1170" w:type="dxa"/>
            <w:vAlign w:val="center"/>
            <w:hideMark/>
          </w:tcPr>
          <w:p w14:paraId="03BDF7B7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ceased</w:t>
            </w:r>
            <w:r w:rsidRPr="0016317A">
              <w:rPr>
                <w:rFonts w:cstheme="minorHAnsi"/>
                <w:sz w:val="16"/>
                <w:szCs w:val="16"/>
              </w:rPr>
              <w:t>, transplant prior to testing</w:t>
            </w:r>
          </w:p>
        </w:tc>
      </w:tr>
      <w:tr w:rsidR="000A698D" w:rsidRPr="00FE7205" w14:paraId="5EE68D08" w14:textId="77777777" w:rsidTr="000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6514A3DB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  <w:vAlign w:val="center"/>
            <w:hideMark/>
          </w:tcPr>
          <w:p w14:paraId="63DEFA00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7C29ABFC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38, AML</w:t>
            </w:r>
          </w:p>
        </w:tc>
        <w:tc>
          <w:tcPr>
            <w:tcW w:w="2070" w:type="dxa"/>
            <w:vAlign w:val="center"/>
          </w:tcPr>
          <w:p w14:paraId="65B7E884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color w:val="000000"/>
                <w:sz w:val="16"/>
                <w:szCs w:val="16"/>
              </w:rPr>
              <w:t>Melanoma at age 20 with multiple pre-cancerous skin lesions</w:t>
            </w:r>
          </w:p>
        </w:tc>
        <w:tc>
          <w:tcPr>
            <w:tcW w:w="2970" w:type="dxa"/>
          </w:tcPr>
          <w:p w14:paraId="5B600776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one Marrow Exam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Acute myeloid leukemia in a hypercellular bone marrow (95%) with severely decreased trilineage hematopoiesis, and 86% blasts.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proofErr w:type="gramStart"/>
            <w:r w:rsidRPr="0016317A">
              <w:rPr>
                <w:rFonts w:cstheme="minorHAnsi"/>
                <w:color w:val="000000"/>
                <w:sz w:val="16"/>
                <w:szCs w:val="16"/>
              </w:rPr>
              <w:t>46,XX</w:t>
            </w:r>
            <w:proofErr w:type="gramEnd"/>
            <w:r w:rsidRPr="0016317A">
              <w:rPr>
                <w:rFonts w:cstheme="minorHAnsi"/>
                <w:color w:val="000000"/>
                <w:sz w:val="16"/>
                <w:szCs w:val="16"/>
              </w:rPr>
              <w:t>[20]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Normal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Somatic Profiling: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DH2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419G&gt;A 48.3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PM1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860_863dupTCTG 47.3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SXL1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4201G&gt;A 48.9%</w:t>
            </w:r>
          </w:p>
        </w:tc>
        <w:tc>
          <w:tcPr>
            <w:tcW w:w="1350" w:type="dxa"/>
            <w:vAlign w:val="center"/>
          </w:tcPr>
          <w:p w14:paraId="0E0B2F35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First cousin with AML diagnosed at 20 and deceased at 21, grandfather with a cancer NOS, aunt with colon cancer at 52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Maternal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Distant relative with breast cancer under 50</w:t>
            </w:r>
          </w:p>
          <w:p w14:paraId="5E1EC8F6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E1074DC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GATA2 (heterozygous)</w:t>
            </w:r>
          </w:p>
        </w:tc>
        <w:tc>
          <w:tcPr>
            <w:tcW w:w="1080" w:type="dxa"/>
            <w:vAlign w:val="center"/>
            <w:hideMark/>
          </w:tcPr>
          <w:p w14:paraId="3860008D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.1017+572C&gt;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T  (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Intronic)</w:t>
            </w:r>
          </w:p>
        </w:tc>
        <w:tc>
          <w:tcPr>
            <w:tcW w:w="1080" w:type="dxa"/>
            <w:vAlign w:val="center"/>
            <w:hideMark/>
          </w:tcPr>
          <w:p w14:paraId="5601F8E3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ERCC4 (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Arg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576Ser)</w:t>
            </w:r>
            <w:r w:rsidRPr="0016317A">
              <w:rPr>
                <w:rFonts w:cstheme="minorHAnsi"/>
                <w:sz w:val="16"/>
                <w:szCs w:val="16"/>
              </w:rPr>
              <w:br/>
              <w:t>FANCE (c.1018G&gt;C, p.Gly340Arg)</w:t>
            </w:r>
            <w:r w:rsidRPr="0016317A">
              <w:rPr>
                <w:rFonts w:cstheme="minorHAnsi"/>
                <w:sz w:val="16"/>
                <w:szCs w:val="16"/>
              </w:rPr>
              <w:br/>
              <w:t>POLE (c.5606A&gt;G, p.Asn1869Ser)</w:t>
            </w:r>
          </w:p>
        </w:tc>
        <w:tc>
          <w:tcPr>
            <w:tcW w:w="1350" w:type="dxa"/>
            <w:vAlign w:val="center"/>
            <w:hideMark/>
          </w:tcPr>
          <w:p w14:paraId="24B60A3D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70" w:type="dxa"/>
            <w:vAlign w:val="center"/>
            <w:hideMark/>
          </w:tcPr>
          <w:p w14:paraId="76B37D9B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Alive, unrelated transplant completed</w:t>
            </w:r>
          </w:p>
        </w:tc>
      </w:tr>
      <w:tr w:rsidR="000A698D" w:rsidRPr="00FE7205" w14:paraId="325C3064" w14:textId="77777777" w:rsidTr="000A69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4DBD5122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  <w:vAlign w:val="center"/>
            <w:hideMark/>
          </w:tcPr>
          <w:p w14:paraId="72DE6E66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5A3E3238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63, AML</w:t>
            </w:r>
          </w:p>
        </w:tc>
        <w:tc>
          <w:tcPr>
            <w:tcW w:w="2070" w:type="dxa"/>
            <w:vAlign w:val="center"/>
          </w:tcPr>
          <w:p w14:paraId="1F196F3A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color w:val="000000"/>
                <w:sz w:val="16"/>
                <w:szCs w:val="16"/>
              </w:rPr>
              <w:t>History of IgG lambda MGUS, severe cervical dysplasia after pregnancy</w:t>
            </w:r>
          </w:p>
        </w:tc>
        <w:tc>
          <w:tcPr>
            <w:tcW w:w="2970" w:type="dxa"/>
          </w:tcPr>
          <w:p w14:paraId="2DCCD897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one Marrow Exam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Acute myeloid leukemia with normocellular marrow (30-40%) with 21.8% blasts on aspirate smear. Residual trilineage hematopoiesis with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dyserthro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and increased storage iron with 15% ring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sideroblast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proofErr w:type="gramStart"/>
            <w:r w:rsidRPr="0016317A">
              <w:rPr>
                <w:rFonts w:cstheme="minorHAnsi"/>
                <w:color w:val="000000"/>
                <w:sz w:val="16"/>
                <w:szCs w:val="16"/>
              </w:rPr>
              <w:t>46,XX</w:t>
            </w:r>
            <w:proofErr w:type="gramEnd"/>
            <w:r w:rsidRPr="0016317A">
              <w:rPr>
                <w:rFonts w:cstheme="minorHAnsi"/>
                <w:color w:val="000000"/>
                <w:sz w:val="16"/>
                <w:szCs w:val="16"/>
              </w:rPr>
              <w:t>[20]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Normal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Somatic Profiling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SXL1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1934dup 31.3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DNMT3A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2645G&gt;A 47.2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DH2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515G&gt;A 28.8%; </w:t>
            </w:r>
            <w:r w:rsidRPr="0016317A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External initial somatic profiling did NOT include analysis of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  <w:u w:val="single"/>
              </w:rPr>
              <w:t>DDX41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  <w:u w:val="single"/>
              </w:rPr>
              <w:br/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Within institution bone marrow biopsy prior to transplant revealed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DDX41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415_418dupGATG 51%</w:t>
            </w:r>
          </w:p>
        </w:tc>
        <w:tc>
          <w:tcPr>
            <w:tcW w:w="1350" w:type="dxa"/>
            <w:vAlign w:val="center"/>
          </w:tcPr>
          <w:p w14:paraId="269DEE80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hildren and Siblings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Brother with 4 melanomas, brother with 1 melanoma, brother with autoimmune disease, daughter with new onset bleeding issues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mother with cervical cancer and melanoma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aunt with breast cancer in her 20's, deceased</w:t>
            </w:r>
          </w:p>
          <w:p w14:paraId="13D36F95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16C5AC1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DDX41 (heterozygous)</w:t>
            </w:r>
          </w:p>
        </w:tc>
        <w:tc>
          <w:tcPr>
            <w:tcW w:w="1080" w:type="dxa"/>
            <w:vAlign w:val="center"/>
            <w:hideMark/>
          </w:tcPr>
          <w:p w14:paraId="24E27DB9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.415_418dup (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Asp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140Glyfs*2)</w:t>
            </w:r>
          </w:p>
        </w:tc>
        <w:tc>
          <w:tcPr>
            <w:tcW w:w="1080" w:type="dxa"/>
            <w:vAlign w:val="center"/>
            <w:hideMark/>
          </w:tcPr>
          <w:p w14:paraId="1FFDF35B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  <w:hideMark/>
          </w:tcPr>
          <w:p w14:paraId="6C6DB908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70" w:type="dxa"/>
            <w:vAlign w:val="center"/>
            <w:hideMark/>
          </w:tcPr>
          <w:p w14:paraId="486052FB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Alive, no transplant</w:t>
            </w:r>
          </w:p>
        </w:tc>
      </w:tr>
      <w:tr w:rsidR="000A698D" w:rsidRPr="00FE7205" w14:paraId="0CA1BF4B" w14:textId="77777777" w:rsidTr="000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15B93191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30" w:type="dxa"/>
            <w:vAlign w:val="center"/>
            <w:hideMark/>
          </w:tcPr>
          <w:p w14:paraId="7CAF34DB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688BA3B3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45, MDS</w:t>
            </w:r>
          </w:p>
        </w:tc>
        <w:tc>
          <w:tcPr>
            <w:tcW w:w="2070" w:type="dxa"/>
            <w:vAlign w:val="center"/>
          </w:tcPr>
          <w:p w14:paraId="50140AD4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History of multiple abnormal pap smears with two LEEP procedures, HPV+, chronic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lastRenderedPageBreak/>
              <w:t>thrombocytopenia sinc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age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3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lifelong easy bleeding, history of two miscarriages, large area of hypopigmentation and texture changes on back, pectus excavatum, degenerative disc disease diagnosed at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age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15, one incidence of acute pancreatitis at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age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28, periodontal disease with very little enamel on teeth in childhood, deciduous teeth persisting into adulthood resulting in dentures since 20's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Work-up after genetic testing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Increased median stiffness of the liver, pulmonary function test showed low normal DLCO (corrected for anemia)</w:t>
            </w:r>
          </w:p>
        </w:tc>
        <w:tc>
          <w:tcPr>
            <w:tcW w:w="2970" w:type="dxa"/>
          </w:tcPr>
          <w:p w14:paraId="2BF04A13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 xml:space="preserve">Bone Marrow Exam: 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Hypocellular bone marrow (40%) with preserved granulopoiesis, erythropoiesis showing mild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dyserythro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with 7% ring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lastRenderedPageBreak/>
              <w:t>sideroblast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, severely decreased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megakaryo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showing dysplastic forms and no increase in blasts. 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proofErr w:type="gramStart"/>
            <w:r w:rsidRPr="0016317A">
              <w:rPr>
                <w:rFonts w:cstheme="minorHAnsi"/>
                <w:color w:val="000000"/>
                <w:sz w:val="16"/>
                <w:szCs w:val="16"/>
              </w:rPr>
              <w:t>48,XX</w:t>
            </w:r>
            <w:proofErr w:type="gramEnd"/>
            <w:r w:rsidRPr="0016317A">
              <w:rPr>
                <w:rFonts w:cstheme="minorHAnsi"/>
                <w:color w:val="000000"/>
                <w:sz w:val="16"/>
                <w:szCs w:val="16"/>
              </w:rPr>
              <w:t>,+8,+16[5]/46,XX[15]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CBFB [16q22] A gain of CBFB from +16 (7.7%); RUNX1T1/RUNX1 [8q22/21q22] A gain of RUNX1T1 from +8 (7.7%)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Somatic Profiling: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SF3B1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c.1998G&gt;C 3.88%</w:t>
            </w:r>
          </w:p>
        </w:tc>
        <w:tc>
          <w:tcPr>
            <w:tcW w:w="1350" w:type="dxa"/>
            <w:vAlign w:val="center"/>
          </w:tcPr>
          <w:p w14:paraId="3C567353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>Children and Siblings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Daughter with low platelets at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birth and kidney abscesses, brother with an artificial heart valve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Maternal reportedly lung cancer with "genetic form", aunt with platelet issues, autoimmune disease, and easy bleeding, aunt with cervical cancer with metastasis, grandmother with brain cancer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Uncle with prostate cancer</w:t>
            </w:r>
          </w:p>
          <w:p w14:paraId="5B930860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2B520D2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080" w:type="dxa"/>
            <w:vAlign w:val="center"/>
            <w:hideMark/>
          </w:tcPr>
          <w:p w14:paraId="69B8D8E0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364F93D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 xml:space="preserve">MPL (c.1102G&gt;T, 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Val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 xml:space="preserve">368Leu) </w:t>
            </w:r>
            <w:r w:rsidRPr="0016317A">
              <w:rPr>
                <w:rFonts w:cstheme="minorHAnsi"/>
                <w:sz w:val="16"/>
                <w:szCs w:val="16"/>
              </w:rPr>
              <w:br/>
            </w:r>
            <w:r w:rsidRPr="0016317A">
              <w:rPr>
                <w:rFonts w:cstheme="minorHAnsi"/>
                <w:sz w:val="16"/>
                <w:szCs w:val="16"/>
              </w:rPr>
              <w:lastRenderedPageBreak/>
              <w:t>SLX4 (c.996G&gt;T, p.Gln332His)</w:t>
            </w:r>
          </w:p>
        </w:tc>
        <w:tc>
          <w:tcPr>
            <w:tcW w:w="1350" w:type="dxa"/>
            <w:vAlign w:val="center"/>
            <w:hideMark/>
          </w:tcPr>
          <w:p w14:paraId="03BAA0A2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lastRenderedPageBreak/>
              <w:t>Chromosome Breakage (normal)</w:t>
            </w:r>
            <w:r w:rsidRPr="0016317A">
              <w:rPr>
                <w:rFonts w:cstheme="minorHAnsi"/>
                <w:sz w:val="16"/>
                <w:szCs w:val="16"/>
              </w:rPr>
              <w:br/>
              <w:t xml:space="preserve">Telomere </w:t>
            </w:r>
            <w:r w:rsidRPr="0016317A">
              <w:rPr>
                <w:rFonts w:cstheme="minorHAnsi"/>
                <w:sz w:val="16"/>
                <w:szCs w:val="16"/>
              </w:rPr>
              <w:lastRenderedPageBreak/>
              <w:t>Length Analysis (&lt;1%ile)</w:t>
            </w:r>
          </w:p>
        </w:tc>
        <w:tc>
          <w:tcPr>
            <w:tcW w:w="1170" w:type="dxa"/>
            <w:vAlign w:val="center"/>
            <w:hideMark/>
          </w:tcPr>
          <w:p w14:paraId="29B129EA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lastRenderedPageBreak/>
              <w:t>Alive, unrelated transplant completed</w:t>
            </w:r>
          </w:p>
        </w:tc>
      </w:tr>
      <w:tr w:rsidR="000A698D" w:rsidRPr="00FE7205" w14:paraId="446CC909" w14:textId="77777777" w:rsidTr="000A69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34344616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30" w:type="dxa"/>
            <w:vAlign w:val="center"/>
            <w:hideMark/>
          </w:tcPr>
          <w:p w14:paraId="5471896A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22B19607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68, MDS</w:t>
            </w:r>
          </w:p>
        </w:tc>
        <w:tc>
          <w:tcPr>
            <w:tcW w:w="2070" w:type="dxa"/>
            <w:vAlign w:val="center"/>
          </w:tcPr>
          <w:p w14:paraId="11D56150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Chronic thrombocytopenia since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age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28 with a lifelong history of easy bleeding and bruising</w:t>
            </w:r>
          </w:p>
        </w:tc>
        <w:tc>
          <w:tcPr>
            <w:tcW w:w="2970" w:type="dxa"/>
          </w:tcPr>
          <w:p w14:paraId="4202FA93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one Marrow Exam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Hypercellular bone marrow (40 to 50%) with trilineage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hematopo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, mild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dysmegakaryo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and no increase in blasts (1%)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46, XX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Not done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Somatic Profiling: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RAS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35G&gt;C 5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HF6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112_113dup 22.2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UNX1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653C&gt;T 50.1%</w:t>
            </w:r>
          </w:p>
        </w:tc>
        <w:tc>
          <w:tcPr>
            <w:tcW w:w="1350" w:type="dxa"/>
            <w:vAlign w:val="center"/>
          </w:tcPr>
          <w:p w14:paraId="0753C24E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ildren and Siblings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Daughter bruises easily, sister with a history of eczema/psoriasis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ternal: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Aunt with colon cancer &gt;50, grandmother with breast cancer &gt;50</w:t>
            </w:r>
          </w:p>
          <w:p w14:paraId="3351E934" w14:textId="77777777" w:rsidR="000A698D" w:rsidRPr="0016317A" w:rsidRDefault="000A698D" w:rsidP="000A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86C3293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RUNX1 (heterozygous)</w:t>
            </w:r>
          </w:p>
        </w:tc>
        <w:tc>
          <w:tcPr>
            <w:tcW w:w="1080" w:type="dxa"/>
            <w:vAlign w:val="center"/>
            <w:hideMark/>
          </w:tcPr>
          <w:p w14:paraId="19DD2492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c.553C&gt;T (</w:t>
            </w:r>
            <w:proofErr w:type="gramStart"/>
            <w:r w:rsidRPr="0016317A">
              <w:rPr>
                <w:rFonts w:cstheme="minorHAnsi"/>
                <w:sz w:val="16"/>
                <w:szCs w:val="16"/>
              </w:rPr>
              <w:t>p.Gln</w:t>
            </w:r>
            <w:proofErr w:type="gramEnd"/>
            <w:r w:rsidRPr="0016317A">
              <w:rPr>
                <w:rFonts w:cstheme="minorHAnsi"/>
                <w:sz w:val="16"/>
                <w:szCs w:val="16"/>
              </w:rPr>
              <w:t>185*)</w:t>
            </w:r>
          </w:p>
        </w:tc>
        <w:tc>
          <w:tcPr>
            <w:tcW w:w="1080" w:type="dxa"/>
            <w:vAlign w:val="center"/>
            <w:hideMark/>
          </w:tcPr>
          <w:p w14:paraId="53D0AF7B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  <w:hideMark/>
          </w:tcPr>
          <w:p w14:paraId="07E8F59A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70" w:type="dxa"/>
            <w:vAlign w:val="center"/>
            <w:hideMark/>
          </w:tcPr>
          <w:p w14:paraId="0F22C859" w14:textId="77777777" w:rsidR="000A698D" w:rsidRPr="0016317A" w:rsidRDefault="000A698D" w:rsidP="000A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Alive, no transplant</w:t>
            </w:r>
          </w:p>
        </w:tc>
      </w:tr>
      <w:tr w:rsidR="000A698D" w:rsidRPr="0016317A" w14:paraId="4B856425" w14:textId="77777777" w:rsidTr="000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14:paraId="1C693BC8" w14:textId="77777777" w:rsidR="000A698D" w:rsidRPr="0016317A" w:rsidRDefault="000A698D" w:rsidP="000A69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630" w:type="dxa"/>
            <w:vAlign w:val="center"/>
            <w:hideMark/>
          </w:tcPr>
          <w:p w14:paraId="0C273583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  <w:hideMark/>
          </w:tcPr>
          <w:p w14:paraId="573C8B80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41, AML</w:t>
            </w:r>
          </w:p>
        </w:tc>
        <w:tc>
          <w:tcPr>
            <w:tcW w:w="2070" w:type="dxa"/>
            <w:vAlign w:val="center"/>
          </w:tcPr>
          <w:p w14:paraId="48C08E15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History of frequent ear infections secondary to a cholesteatoma in teens, underwent a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tympanomastoidectomy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at 16, reported brittle nails and oral leukoplakia, 5'0"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lastRenderedPageBreak/>
              <w:t>Complex MDS/MPN initial diagnosis with progression to AML</w:t>
            </w:r>
          </w:p>
        </w:tc>
        <w:tc>
          <w:tcPr>
            <w:tcW w:w="2970" w:type="dxa"/>
          </w:tcPr>
          <w:p w14:paraId="1E179AA4" w14:textId="77777777" w:rsidR="000A698D" w:rsidRPr="0016317A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 xml:space="preserve">Bone Marrow Exam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Hypercellular bone marrow (80-90%) showing trilineage hematopoiesis with markedly increased granulopoiesis, relatively decreased erythropoiesis and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megakaryopoiesis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, focal slight reticulin fibrosis (MF-1 of 3) and no increase in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blasts (&lt;1% by CD34 </w:t>
            </w:r>
            <w:proofErr w:type="spellStart"/>
            <w:r w:rsidRPr="0016317A">
              <w:rPr>
                <w:rFonts w:cstheme="minorHAnsi"/>
                <w:color w:val="000000"/>
                <w:sz w:val="16"/>
                <w:szCs w:val="16"/>
              </w:rPr>
              <w:t>immunostain</w:t>
            </w:r>
            <w:proofErr w:type="spellEnd"/>
            <w:r w:rsidRPr="0016317A">
              <w:rPr>
                <w:rFonts w:cstheme="minorHAnsi"/>
                <w:color w:val="000000"/>
                <w:sz w:val="16"/>
                <w:szCs w:val="16"/>
              </w:rPr>
              <w:t>).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Cytogenetics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46,XX[20]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FISH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NUP98 [11p15.4] Loss of 3'NUP98 (89%)</w:t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 xml:space="preserve">Somatic Profiling: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RUNX1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c.538_539insCTCCT 31.8%; </w:t>
            </w:r>
            <w:r w:rsidRPr="0016317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WT1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 xml:space="preserve"> c.1102_1109delGTGCGACGinsTTCCCTC 38%</w:t>
            </w:r>
          </w:p>
        </w:tc>
        <w:tc>
          <w:tcPr>
            <w:tcW w:w="1350" w:type="dxa"/>
            <w:vAlign w:val="center"/>
          </w:tcPr>
          <w:p w14:paraId="0A944558" w14:textId="77777777" w:rsidR="000A698D" w:rsidRPr="007574AF" w:rsidRDefault="000A698D" w:rsidP="000A6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 xml:space="preserve">Siblings and Children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t>Sister with kidney and heart disease who passed at age 48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1631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Maternal: </w:t>
            </w:r>
            <w:r w:rsidRPr="0016317A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Mother with heart disease who began greying at age 35, grandmother with autoimmune disease and </w:t>
            </w:r>
            <w:r>
              <w:rPr>
                <w:rFonts w:cstheme="minorHAnsi"/>
                <w:color w:val="000000"/>
                <w:sz w:val="16"/>
                <w:szCs w:val="16"/>
              </w:rPr>
              <w:t>liver cirrhosis</w:t>
            </w:r>
          </w:p>
        </w:tc>
        <w:tc>
          <w:tcPr>
            <w:tcW w:w="1260" w:type="dxa"/>
            <w:vAlign w:val="center"/>
            <w:hideMark/>
          </w:tcPr>
          <w:p w14:paraId="75350A8C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lastRenderedPageBreak/>
              <w:t>DKC1 (</w:t>
            </w:r>
            <w:proofErr w:type="spellStart"/>
            <w:r w:rsidRPr="0016317A">
              <w:rPr>
                <w:rFonts w:cstheme="minorHAnsi"/>
                <w:sz w:val="16"/>
                <w:szCs w:val="16"/>
              </w:rPr>
              <w:t>heterozgous</w:t>
            </w:r>
            <w:proofErr w:type="spellEnd"/>
            <w:r w:rsidRPr="0016317A">
              <w:rPr>
                <w:rFonts w:cstheme="minorHAnsi"/>
                <w:sz w:val="16"/>
                <w:szCs w:val="16"/>
              </w:rPr>
              <w:t>)</w:t>
            </w:r>
            <w:r w:rsidRPr="0016317A">
              <w:rPr>
                <w:rFonts w:cstheme="minorHAnsi"/>
                <w:sz w:val="16"/>
                <w:szCs w:val="16"/>
              </w:rPr>
              <w:br/>
              <w:t>TAZ (heterozygous)</w:t>
            </w:r>
          </w:p>
        </w:tc>
        <w:tc>
          <w:tcPr>
            <w:tcW w:w="1080" w:type="dxa"/>
            <w:vAlign w:val="center"/>
            <w:hideMark/>
          </w:tcPr>
          <w:p w14:paraId="0EE284F0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 xml:space="preserve">Full gene deletion of </w:t>
            </w:r>
            <w:r w:rsidRPr="0016317A">
              <w:rPr>
                <w:rFonts w:cstheme="minorHAnsi"/>
                <w:i/>
                <w:iCs/>
                <w:sz w:val="16"/>
                <w:szCs w:val="16"/>
              </w:rPr>
              <w:t>DKC1</w:t>
            </w:r>
            <w:r w:rsidRPr="0016317A">
              <w:rPr>
                <w:rFonts w:cstheme="minorHAnsi"/>
                <w:sz w:val="16"/>
                <w:szCs w:val="16"/>
              </w:rPr>
              <w:t xml:space="preserve"> and </w:t>
            </w:r>
            <w:r w:rsidRPr="0016317A">
              <w:rPr>
                <w:rFonts w:cstheme="minorHAnsi"/>
                <w:i/>
                <w:iCs/>
                <w:sz w:val="16"/>
                <w:szCs w:val="16"/>
              </w:rPr>
              <w:t>TAZ</w:t>
            </w:r>
          </w:p>
        </w:tc>
        <w:tc>
          <w:tcPr>
            <w:tcW w:w="1080" w:type="dxa"/>
            <w:vAlign w:val="center"/>
            <w:hideMark/>
          </w:tcPr>
          <w:p w14:paraId="2312AA34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FANCI (c.545+3A&gt;T)</w:t>
            </w:r>
          </w:p>
        </w:tc>
        <w:tc>
          <w:tcPr>
            <w:tcW w:w="1350" w:type="dxa"/>
            <w:vAlign w:val="center"/>
            <w:hideMark/>
          </w:tcPr>
          <w:p w14:paraId="1E185D84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70" w:type="dxa"/>
            <w:vAlign w:val="center"/>
            <w:hideMark/>
          </w:tcPr>
          <w:p w14:paraId="27C85584" w14:textId="77777777" w:rsidR="000A698D" w:rsidRPr="0016317A" w:rsidRDefault="000A698D" w:rsidP="000A6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317A">
              <w:rPr>
                <w:rFonts w:cstheme="minorHAnsi"/>
                <w:sz w:val="16"/>
                <w:szCs w:val="16"/>
              </w:rPr>
              <w:t>Deceased, no transplant</w:t>
            </w:r>
          </w:p>
        </w:tc>
      </w:tr>
    </w:tbl>
    <w:p w14:paraId="2C9BF301" w14:textId="2A5C3EA3" w:rsidR="000A698D" w:rsidRDefault="000A698D" w:rsidP="000A698D"/>
    <w:p w14:paraId="2FDBAD83" w14:textId="77777777" w:rsidR="000A698D" w:rsidRDefault="000A698D">
      <w:r>
        <w:br w:type="page"/>
      </w:r>
    </w:p>
    <w:p w14:paraId="2F81DDA3" w14:textId="0F7CE3AF" w:rsidR="000A698D" w:rsidRPr="00A83C22" w:rsidRDefault="000A698D" w:rsidP="000A698D">
      <w:pPr>
        <w:pStyle w:val="Caption"/>
        <w:rPr>
          <w:i w:val="0"/>
          <w:iCs w:val="0"/>
          <w:color w:val="auto"/>
        </w:rPr>
      </w:pPr>
      <w:r w:rsidRPr="00DE42FA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DD48083" wp14:editId="5E230BE3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8543925" cy="2421890"/>
            <wp:effectExtent l="0" t="0" r="9525" b="0"/>
            <wp:wrapTight wrapText="bothSides">
              <wp:wrapPolygon edited="0">
                <wp:start x="0" y="0"/>
                <wp:lineTo x="0" y="21407"/>
                <wp:lineTo x="21576" y="21407"/>
                <wp:lineTo x="21576" y="0"/>
                <wp:lineTo x="0" y="0"/>
              </wp:wrapPolygon>
            </wp:wrapTight>
            <wp:docPr id="266831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83177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3925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698D">
        <w:rPr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Supplementary Figure 1</w:t>
      </w:r>
      <w:r w:rsidRPr="00A83C22">
        <w:rPr>
          <w:i w:val="0"/>
          <w:iCs w:val="0"/>
          <w:color w:val="auto"/>
          <w:sz w:val="20"/>
          <w:szCs w:val="20"/>
        </w:rPr>
        <w:t>. Delta telomere lengths (Flow-FISH methodology) in five patients and their associated gene variants</w:t>
      </w:r>
      <w:r w:rsidRPr="00A83C22">
        <w:rPr>
          <w:i w:val="0"/>
          <w:iCs w:val="0"/>
          <w:color w:val="auto"/>
        </w:rPr>
        <w:t>.</w:t>
      </w:r>
    </w:p>
    <w:p w14:paraId="0FC00102" w14:textId="3B1B31CE" w:rsidR="004B707B" w:rsidRDefault="004B707B" w:rsidP="000A698D"/>
    <w:p w14:paraId="020411D5" w14:textId="77777777" w:rsidR="00DE0BAC" w:rsidRDefault="00DE0BAC" w:rsidP="000A698D"/>
    <w:p w14:paraId="5BEC20E2" w14:textId="77777777" w:rsidR="00DE0BAC" w:rsidRDefault="00DE0BAC" w:rsidP="000A698D"/>
    <w:p w14:paraId="4A9D871E" w14:textId="77777777" w:rsidR="00DE0BAC" w:rsidRDefault="00DE0BAC" w:rsidP="000A698D"/>
    <w:p w14:paraId="14A369DD" w14:textId="77777777" w:rsidR="00DE0BAC" w:rsidRDefault="00DE0BAC" w:rsidP="000A698D"/>
    <w:p w14:paraId="77C70716" w14:textId="77777777" w:rsidR="00DE0BAC" w:rsidRDefault="00DE0BAC" w:rsidP="000A698D"/>
    <w:p w14:paraId="0E9AD7A4" w14:textId="77777777" w:rsidR="00DE0BAC" w:rsidRDefault="00DE0BAC" w:rsidP="000A698D"/>
    <w:p w14:paraId="35067B81" w14:textId="77777777" w:rsidR="00DE0BAC" w:rsidRDefault="00DE0BAC" w:rsidP="000A698D"/>
    <w:p w14:paraId="6AF7068E" w14:textId="77777777" w:rsidR="00DE0BAC" w:rsidRDefault="00DE0BAC" w:rsidP="000A698D"/>
    <w:p w14:paraId="5ECD6345" w14:textId="77777777" w:rsidR="00DE0BAC" w:rsidRDefault="00DE0BAC" w:rsidP="000A698D"/>
    <w:p w14:paraId="52CAD8CE" w14:textId="77777777" w:rsidR="00DE0BAC" w:rsidRDefault="00DE0BAC" w:rsidP="000A698D"/>
    <w:p w14:paraId="213BC02D" w14:textId="08662CA1" w:rsidR="00DE0BAC" w:rsidRPr="000A698D" w:rsidRDefault="00DE0BAC" w:rsidP="000A698D">
      <w:r>
        <w:lastRenderedPageBreak/>
        <w:t>Please see attached excel sheet for Supplementary Table 2.</w:t>
      </w:r>
    </w:p>
    <w:sectPr w:rsidR="00DE0BAC" w:rsidRPr="000A698D" w:rsidSect="000A69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21"/>
    <w:rsid w:val="000A698D"/>
    <w:rsid w:val="000E5A60"/>
    <w:rsid w:val="00135141"/>
    <w:rsid w:val="004B707B"/>
    <w:rsid w:val="00541260"/>
    <w:rsid w:val="005A6E05"/>
    <w:rsid w:val="006A3ED6"/>
    <w:rsid w:val="009907F8"/>
    <w:rsid w:val="00B3789B"/>
    <w:rsid w:val="00BF7251"/>
    <w:rsid w:val="00C55121"/>
    <w:rsid w:val="00CF6711"/>
    <w:rsid w:val="00DE0BAC"/>
    <w:rsid w:val="00F0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D7954"/>
  <w15:chartTrackingRefBased/>
  <w15:docId w15:val="{F26618CD-DC39-4FB3-990C-46F61BE0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98D"/>
  </w:style>
  <w:style w:type="paragraph" w:styleId="Heading1">
    <w:name w:val="heading 1"/>
    <w:basedOn w:val="Normal"/>
    <w:next w:val="Normal"/>
    <w:link w:val="Heading1Char"/>
    <w:uiPriority w:val="9"/>
    <w:qFormat/>
    <w:rsid w:val="00C55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12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0A69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A698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BF72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41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98967-F9AD-477A-9F05-F40F0ED70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0</Words>
  <Characters>6958</Characters>
  <Application>Microsoft Office Word</Application>
  <DocSecurity>0</DocSecurity>
  <Lines>57</Lines>
  <Paragraphs>16</Paragraphs>
  <ScaleCrop>false</ScaleCrop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Graaf, Madeline N</dc:creator>
  <cp:keywords/>
  <dc:description/>
  <cp:lastModifiedBy>VanDerGraaf, Madeline N</cp:lastModifiedBy>
  <cp:revision>2</cp:revision>
  <dcterms:created xsi:type="dcterms:W3CDTF">2025-07-28T18:54:00Z</dcterms:created>
  <dcterms:modified xsi:type="dcterms:W3CDTF">2025-07-28T18:54:00Z</dcterms:modified>
</cp:coreProperties>
</file>